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C3C73F" w14:textId="77777777" w:rsidR="00EC789C" w:rsidRPr="00AF1921" w:rsidRDefault="00EC789C" w:rsidP="00EC789C">
      <w:pPr>
        <w:spacing w:line="480" w:lineRule="auto"/>
        <w:jc w:val="both"/>
        <w:rPr>
          <w:rFonts w:ascii="Times New Roman" w:hAnsi="Times New Roman" w:cs="Times New Roman"/>
          <w:sz w:val="32"/>
          <w:szCs w:val="32"/>
          <w:lang w:val="en-GB"/>
        </w:rPr>
      </w:pPr>
      <w:r w:rsidRPr="003B6669">
        <w:rPr>
          <w:rFonts w:ascii="Times New Roman" w:hAnsi="Times New Roman" w:cs="Times New Roman"/>
          <w:sz w:val="32"/>
          <w:szCs w:val="32"/>
          <w:lang w:val="en-GB"/>
        </w:rPr>
        <w:t xml:space="preserve">Validation of </w:t>
      </w:r>
      <w:r w:rsidRPr="00AF1921">
        <w:rPr>
          <w:rFonts w:ascii="Times New Roman" w:hAnsi="Times New Roman" w:cs="Times New Roman"/>
          <w:sz w:val="32"/>
          <w:szCs w:val="32"/>
          <w:lang w:val="en-GB"/>
        </w:rPr>
        <w:t xml:space="preserve">simplified uptake measures against dynamic </w:t>
      </w:r>
      <w:proofErr w:type="spellStart"/>
      <w:r w:rsidRPr="00AF1921">
        <w:rPr>
          <w:rFonts w:ascii="Times New Roman" w:hAnsi="Times New Roman" w:cs="Times New Roman"/>
          <w:sz w:val="32"/>
          <w:szCs w:val="32"/>
          <w:lang w:val="en-GB"/>
        </w:rPr>
        <w:t>Patlak</w:t>
      </w:r>
      <w:proofErr w:type="spellEnd"/>
      <w:r w:rsidRPr="00AF1921">
        <w:rPr>
          <w:rFonts w:ascii="Times New Roman" w:hAnsi="Times New Roman" w:cs="Times New Roman"/>
          <w:sz w:val="32"/>
          <w:szCs w:val="32"/>
          <w:lang w:val="en-GB"/>
        </w:rPr>
        <w:t xml:space="preserve"> K</w:t>
      </w:r>
      <w:r w:rsidRPr="00AF1921">
        <w:rPr>
          <w:rFonts w:ascii="Times New Roman" w:hAnsi="Times New Roman" w:cs="Times New Roman"/>
          <w:sz w:val="32"/>
          <w:szCs w:val="32"/>
          <w:vertAlign w:val="subscript"/>
          <w:lang w:val="en-GB"/>
        </w:rPr>
        <w:t>i</w:t>
      </w:r>
      <w:r w:rsidRPr="00AF1921">
        <w:rPr>
          <w:rFonts w:ascii="Times New Roman" w:hAnsi="Times New Roman" w:cs="Times New Roman"/>
          <w:sz w:val="32"/>
          <w:szCs w:val="32"/>
          <w:lang w:val="en-GB"/>
        </w:rPr>
        <w:t xml:space="preserve"> for quantification of </w:t>
      </w:r>
      <w:proofErr w:type="spellStart"/>
      <w:r w:rsidRPr="00AF1921">
        <w:rPr>
          <w:rFonts w:ascii="Times New Roman" w:hAnsi="Times New Roman" w:cs="Times New Roman"/>
          <w:sz w:val="32"/>
          <w:szCs w:val="32"/>
          <w:lang w:val="en-GB"/>
        </w:rPr>
        <w:t>lesional</w:t>
      </w:r>
      <w:proofErr w:type="spellEnd"/>
      <w:r w:rsidRPr="00AF1921">
        <w:rPr>
          <w:rFonts w:ascii="Times New Roman" w:hAnsi="Times New Roman" w:cs="Times New Roman"/>
          <w:sz w:val="32"/>
          <w:szCs w:val="32"/>
          <w:lang w:val="en-GB"/>
        </w:rPr>
        <w:t xml:space="preserve"> </w:t>
      </w:r>
      <w:r w:rsidRPr="00AF1921">
        <w:rPr>
          <w:rFonts w:ascii="Times New Roman" w:hAnsi="Times New Roman" w:cs="Times New Roman"/>
          <w:sz w:val="32"/>
          <w:szCs w:val="32"/>
          <w:vertAlign w:val="superscript"/>
          <w:lang w:val="en-GB"/>
        </w:rPr>
        <w:t>89</w:t>
      </w:r>
      <w:r w:rsidRPr="00AF1921">
        <w:rPr>
          <w:rFonts w:ascii="Times New Roman" w:hAnsi="Times New Roman" w:cs="Times New Roman"/>
          <w:sz w:val="32"/>
          <w:szCs w:val="32"/>
          <w:lang w:val="en-GB"/>
        </w:rPr>
        <w:t xml:space="preserve">Zr-immuno-PET antibody uptake </w:t>
      </w:r>
    </w:p>
    <w:p w14:paraId="6BD8A974" w14:textId="77777777" w:rsidR="00471E98" w:rsidRPr="003B6669" w:rsidRDefault="00471E98" w:rsidP="00471E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B6669">
        <w:rPr>
          <w:rFonts w:ascii="Times New Roman" w:hAnsi="Times New Roman" w:cs="Times New Roman"/>
          <w:sz w:val="24"/>
          <w:szCs w:val="24"/>
        </w:rPr>
        <w:t>Jessica E. Wijngaard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B6669">
        <w:rPr>
          <w:rFonts w:ascii="Times New Roman" w:hAnsi="Times New Roman" w:cs="Times New Roman"/>
          <w:sz w:val="24"/>
          <w:szCs w:val="24"/>
        </w:rPr>
        <w:t>, Marc C. Huisman</w:t>
      </w:r>
      <w:r w:rsidRPr="003B6669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6669">
        <w:rPr>
          <w:rFonts w:ascii="Times New Roman" w:hAnsi="Times New Roman" w:cs="Times New Roman"/>
          <w:sz w:val="24"/>
          <w:szCs w:val="24"/>
        </w:rPr>
        <w:t>, Yvonne W.S. Jauw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3B6669">
        <w:rPr>
          <w:rFonts w:ascii="Times New Roman" w:hAnsi="Times New Roman" w:cs="Times New Roman"/>
          <w:sz w:val="24"/>
          <w:szCs w:val="24"/>
        </w:rPr>
        <w:t>, Guus A. M. S. van Dongen</w:t>
      </w:r>
      <w:r w:rsidRPr="003B66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3B666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enri N. J. M. Greut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Robert C. Schui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</w:rPr>
        <w:t>, Matthew Clevelan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Elske C. Gootj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B6669">
        <w:rPr>
          <w:rFonts w:ascii="Times New Roman" w:hAnsi="Times New Roman" w:cs="Times New Roman"/>
          <w:sz w:val="24"/>
          <w:szCs w:val="24"/>
        </w:rPr>
        <w:t xml:space="preserve"> Daniëlle J. Vugts</w:t>
      </w:r>
      <w:r w:rsidRPr="003B66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3B6669">
        <w:rPr>
          <w:rFonts w:ascii="Times New Roman" w:hAnsi="Times New Roman" w:cs="Times New Roman"/>
          <w:sz w:val="24"/>
          <w:szCs w:val="24"/>
        </w:rPr>
        <w:t xml:space="preserve">, C. Willemien Menke-van der </w:t>
      </w:r>
      <w:proofErr w:type="spellStart"/>
      <w:r w:rsidRPr="003B6669">
        <w:rPr>
          <w:rFonts w:ascii="Times New Roman" w:hAnsi="Times New Roman" w:cs="Times New Roman"/>
          <w:sz w:val="24"/>
          <w:szCs w:val="24"/>
        </w:rPr>
        <w:t>Houven</w:t>
      </w:r>
      <w:proofErr w:type="spellEnd"/>
      <w:r w:rsidRPr="003B6669">
        <w:rPr>
          <w:rFonts w:ascii="Times New Roman" w:hAnsi="Times New Roman" w:cs="Times New Roman"/>
          <w:sz w:val="24"/>
          <w:szCs w:val="24"/>
        </w:rPr>
        <w:t xml:space="preserve"> van Oord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6</w:t>
      </w:r>
      <w:r w:rsidRPr="003B6669">
        <w:rPr>
          <w:rFonts w:ascii="Times New Roman" w:hAnsi="Times New Roman" w:cs="Times New Roman"/>
          <w:sz w:val="24"/>
          <w:szCs w:val="24"/>
        </w:rPr>
        <w:t>, Ronald Boellaar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71E9B38F" w14:textId="77777777" w:rsidR="00471E98" w:rsidRPr="002C6DCF" w:rsidRDefault="00471E98" w:rsidP="00471E9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6DCF">
        <w:rPr>
          <w:rFonts w:ascii="Times New Roman" w:hAnsi="Times New Roman" w:cs="Times New Roman"/>
          <w:b/>
          <w:bCs/>
          <w:sz w:val="24"/>
          <w:szCs w:val="24"/>
          <w:lang w:val="en-US"/>
        </w:rPr>
        <w:t>Author’s affiliations</w:t>
      </w:r>
      <w:r w:rsidRPr="002C6DCF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Pr="002C6DC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C6DCF">
        <w:rPr>
          <w:rFonts w:ascii="Times New Roman" w:hAnsi="Times New Roman" w:cs="Times New Roman"/>
          <w:sz w:val="24"/>
          <w:szCs w:val="24"/>
          <w:lang w:val="en-US"/>
        </w:rPr>
        <w:t xml:space="preserve"> Amsterdam UMC location </w:t>
      </w:r>
      <w:proofErr w:type="spellStart"/>
      <w:r w:rsidRPr="002C6DCF">
        <w:rPr>
          <w:rFonts w:ascii="Times New Roman" w:hAnsi="Times New Roman" w:cs="Times New Roman"/>
          <w:sz w:val="24"/>
          <w:szCs w:val="24"/>
          <w:lang w:val="en-US"/>
        </w:rPr>
        <w:t>Vrije</w:t>
      </w:r>
      <w:proofErr w:type="spellEnd"/>
      <w:r w:rsidRPr="002C6D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C6DCF">
        <w:rPr>
          <w:rFonts w:ascii="Times New Roman" w:hAnsi="Times New Roman" w:cs="Times New Roman"/>
          <w:sz w:val="24"/>
          <w:szCs w:val="24"/>
          <w:lang w:val="en-US"/>
        </w:rPr>
        <w:t>Universiteit</w:t>
      </w:r>
      <w:proofErr w:type="spellEnd"/>
      <w:r w:rsidRPr="002C6DCF">
        <w:rPr>
          <w:rFonts w:ascii="Times New Roman" w:hAnsi="Times New Roman" w:cs="Times New Roman"/>
          <w:sz w:val="24"/>
          <w:szCs w:val="24"/>
          <w:lang w:val="en-US"/>
        </w:rPr>
        <w:t xml:space="preserve"> Amsterdam, Department of Radiology and Nuclear Medicine, </w:t>
      </w:r>
      <w:proofErr w:type="spellStart"/>
      <w:r w:rsidRPr="002C6DCF">
        <w:rPr>
          <w:rFonts w:ascii="Times New Roman" w:hAnsi="Times New Roman" w:cs="Times New Roman"/>
          <w:sz w:val="24"/>
          <w:szCs w:val="24"/>
          <w:lang w:val="en-US"/>
        </w:rPr>
        <w:t>Boelelaan</w:t>
      </w:r>
      <w:proofErr w:type="spellEnd"/>
      <w:r w:rsidRPr="002C6DCF">
        <w:rPr>
          <w:rFonts w:ascii="Times New Roman" w:hAnsi="Times New Roman" w:cs="Times New Roman"/>
          <w:sz w:val="24"/>
          <w:szCs w:val="24"/>
          <w:lang w:val="en-US"/>
        </w:rPr>
        <w:t xml:space="preserve"> 1117, Amsterdam, The Netherlands</w:t>
      </w:r>
    </w:p>
    <w:p w14:paraId="2D9A6EDC" w14:textId="77777777" w:rsidR="00471E98" w:rsidRPr="003B6669" w:rsidRDefault="00471E98" w:rsidP="00471E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3B6669">
        <w:rPr>
          <w:rFonts w:ascii="Times New Roman" w:hAnsi="Times New Roman" w:cs="Times New Roman"/>
          <w:sz w:val="24"/>
          <w:szCs w:val="24"/>
          <w:lang w:val="en-GB"/>
        </w:rPr>
        <w:t xml:space="preserve"> Cancer </w:t>
      </w:r>
      <w:proofErr w:type="spellStart"/>
      <w:r w:rsidRPr="003B6669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3B6669">
        <w:rPr>
          <w:rFonts w:ascii="Times New Roman" w:hAnsi="Times New Roman" w:cs="Times New Roman"/>
          <w:sz w:val="24"/>
          <w:szCs w:val="24"/>
          <w:lang w:val="en-GB"/>
        </w:rPr>
        <w:t xml:space="preserve"> Amsterdam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maging and Biomarkers, </w:t>
      </w:r>
      <w:r w:rsidRPr="003B6669">
        <w:rPr>
          <w:rFonts w:ascii="Times New Roman" w:hAnsi="Times New Roman" w:cs="Times New Roman"/>
          <w:sz w:val="24"/>
          <w:szCs w:val="24"/>
          <w:lang w:val="en-GB"/>
        </w:rPr>
        <w:t>Amsterdam, The Netherlands</w:t>
      </w:r>
    </w:p>
    <w:p w14:paraId="189BB5C8" w14:textId="77777777" w:rsidR="00471E98" w:rsidRPr="001B3CA5" w:rsidRDefault="00471E98" w:rsidP="00471E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B3CA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B3CA5">
        <w:rPr>
          <w:rFonts w:ascii="Times New Roman" w:hAnsi="Times New Roman" w:cs="Times New Roman"/>
          <w:sz w:val="24"/>
          <w:szCs w:val="24"/>
        </w:rPr>
        <w:t xml:space="preserve"> Amsterdam UMC </w:t>
      </w:r>
      <w:proofErr w:type="spellStart"/>
      <w:r w:rsidRPr="001B3CA5">
        <w:rPr>
          <w:rFonts w:ascii="Times New Roman" w:hAnsi="Times New Roman" w:cs="Times New Roman"/>
          <w:sz w:val="24"/>
          <w:szCs w:val="24"/>
        </w:rPr>
        <w:t>location</w:t>
      </w:r>
      <w:proofErr w:type="spellEnd"/>
      <w:r w:rsidRPr="001B3CA5">
        <w:rPr>
          <w:rFonts w:ascii="Times New Roman" w:hAnsi="Times New Roman" w:cs="Times New Roman"/>
          <w:sz w:val="24"/>
          <w:szCs w:val="24"/>
        </w:rPr>
        <w:t xml:space="preserve"> Vrije Universiteit Amsterdam, </w:t>
      </w:r>
      <w:proofErr w:type="spellStart"/>
      <w:r w:rsidRPr="001B3CA5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1B3CA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1B3CA5">
        <w:rPr>
          <w:rFonts w:ascii="Times New Roman" w:hAnsi="Times New Roman" w:cs="Times New Roman"/>
          <w:sz w:val="24"/>
          <w:szCs w:val="24"/>
        </w:rPr>
        <w:t>Hematology</w:t>
      </w:r>
      <w:proofErr w:type="spellEnd"/>
      <w:r w:rsidRPr="001B3CA5">
        <w:rPr>
          <w:rFonts w:ascii="Times New Roman" w:hAnsi="Times New Roman" w:cs="Times New Roman"/>
          <w:sz w:val="24"/>
          <w:szCs w:val="24"/>
        </w:rPr>
        <w:t>, Boelelaan 1117, Amsterdam, The Netherlands</w:t>
      </w:r>
    </w:p>
    <w:p w14:paraId="2899748D" w14:textId="77777777" w:rsidR="00471E98" w:rsidRDefault="00471E98" w:rsidP="00471E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D2EA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7D2EA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D2EA5">
        <w:rPr>
          <w:rFonts w:ascii="Times New Roman" w:hAnsi="Times New Roman" w:cs="Times New Roman"/>
          <w:sz w:val="24"/>
          <w:szCs w:val="24"/>
          <w:lang w:val="en-GB"/>
        </w:rPr>
        <w:t>Bioimaging</w:t>
      </w:r>
      <w:proofErr w:type="spellEnd"/>
      <w:r w:rsidRPr="007D2EA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Vitro / In Vivo Translation (IVIVT), </w:t>
      </w:r>
      <w:r w:rsidRPr="007D2EA5">
        <w:rPr>
          <w:rFonts w:ascii="Times New Roman" w:hAnsi="Times New Roman" w:cs="Times New Roman"/>
          <w:sz w:val="24"/>
          <w:szCs w:val="24"/>
          <w:lang w:val="en-GB"/>
        </w:rPr>
        <w:t xml:space="preserve"> GlaxoSmithKline, Stevenage, United Kingdom</w:t>
      </w:r>
    </w:p>
    <w:p w14:paraId="22191639" w14:textId="77777777" w:rsidR="00471E98" w:rsidRPr="001B49B9" w:rsidRDefault="00471E98" w:rsidP="00471E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RadboudUM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Department of Medical Oncology, Geert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rooteplei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zui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10, Nijmegen, The Netherlands</w:t>
      </w:r>
    </w:p>
    <w:p w14:paraId="377649BF" w14:textId="77777777" w:rsidR="00471E98" w:rsidRPr="007D2EA5" w:rsidRDefault="00471E98" w:rsidP="00471E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7D2EA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7D2EA5">
        <w:rPr>
          <w:rFonts w:ascii="Times New Roman" w:hAnsi="Times New Roman" w:cs="Times New Roman"/>
          <w:sz w:val="24"/>
          <w:szCs w:val="24"/>
          <w:lang w:val="en-GB"/>
        </w:rPr>
        <w:t xml:space="preserve">Amsterdam UMC location </w:t>
      </w:r>
      <w:proofErr w:type="spellStart"/>
      <w:r w:rsidRPr="007D2EA5">
        <w:rPr>
          <w:rFonts w:ascii="Times New Roman" w:hAnsi="Times New Roman" w:cs="Times New Roman"/>
          <w:sz w:val="24"/>
          <w:szCs w:val="24"/>
          <w:lang w:val="en-GB"/>
        </w:rPr>
        <w:t>Vrije</w:t>
      </w:r>
      <w:proofErr w:type="spellEnd"/>
      <w:r w:rsidRPr="007D2EA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7D2EA5">
        <w:rPr>
          <w:rFonts w:ascii="Times New Roman" w:hAnsi="Times New Roman" w:cs="Times New Roman"/>
          <w:sz w:val="24"/>
          <w:szCs w:val="24"/>
          <w:lang w:val="en-GB"/>
        </w:rPr>
        <w:t>Universiteit</w:t>
      </w:r>
      <w:proofErr w:type="spellEnd"/>
      <w:r w:rsidRPr="007D2EA5">
        <w:rPr>
          <w:rFonts w:ascii="Times New Roman" w:hAnsi="Times New Roman" w:cs="Times New Roman"/>
          <w:sz w:val="24"/>
          <w:szCs w:val="24"/>
          <w:lang w:val="en-GB"/>
        </w:rPr>
        <w:t xml:space="preserve"> Amsterdam, Department of Medical Oncology, </w:t>
      </w:r>
      <w:proofErr w:type="spellStart"/>
      <w:r w:rsidRPr="007D2EA5">
        <w:rPr>
          <w:rFonts w:ascii="Times New Roman" w:hAnsi="Times New Roman" w:cs="Times New Roman"/>
          <w:sz w:val="24"/>
          <w:szCs w:val="24"/>
          <w:lang w:val="en-GB"/>
        </w:rPr>
        <w:t>Boelelaan</w:t>
      </w:r>
      <w:proofErr w:type="spellEnd"/>
      <w:r w:rsidRPr="007D2EA5">
        <w:rPr>
          <w:rFonts w:ascii="Times New Roman" w:hAnsi="Times New Roman" w:cs="Times New Roman"/>
          <w:sz w:val="24"/>
          <w:szCs w:val="24"/>
          <w:lang w:val="en-GB"/>
        </w:rPr>
        <w:t xml:space="preserve"> 1117, Amsterdam, The Netherlands</w:t>
      </w:r>
    </w:p>
    <w:p w14:paraId="4FF7F156" w14:textId="77777777" w:rsidR="00471E98" w:rsidRPr="007D2EA5" w:rsidRDefault="00471E98" w:rsidP="00471E98">
      <w:pPr>
        <w:spacing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2EA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5F25EFC" w14:textId="77777777" w:rsidR="00471E98" w:rsidRPr="007D2EA5" w:rsidRDefault="00471E98" w:rsidP="00471E98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D2EA5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First and corresponding author:</w:t>
      </w:r>
    </w:p>
    <w:p w14:paraId="6E32D537" w14:textId="77777777" w:rsidR="00471E98" w:rsidRPr="007D2EA5" w:rsidRDefault="00471E98" w:rsidP="00471E98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2EA5">
        <w:rPr>
          <w:rFonts w:ascii="Times New Roman" w:hAnsi="Times New Roman" w:cs="Times New Roman"/>
          <w:sz w:val="24"/>
          <w:szCs w:val="24"/>
          <w:lang w:val="en-GB"/>
        </w:rPr>
        <w:t xml:space="preserve">Name: Jessica E. </w:t>
      </w:r>
      <w:proofErr w:type="spellStart"/>
      <w:r w:rsidRPr="007D2EA5">
        <w:rPr>
          <w:rFonts w:ascii="Times New Roman" w:hAnsi="Times New Roman" w:cs="Times New Roman"/>
          <w:sz w:val="24"/>
          <w:szCs w:val="24"/>
          <w:lang w:val="en-GB"/>
        </w:rPr>
        <w:t>Wijngaarden</w:t>
      </w:r>
      <w:proofErr w:type="spellEnd"/>
    </w:p>
    <w:p w14:paraId="2F2A9FEF" w14:textId="77777777" w:rsidR="00471E98" w:rsidRDefault="00471E98" w:rsidP="00471E98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2EA5">
        <w:rPr>
          <w:rFonts w:ascii="Times New Roman" w:hAnsi="Times New Roman" w:cs="Times New Roman"/>
          <w:sz w:val="24"/>
          <w:szCs w:val="24"/>
          <w:lang w:val="en-GB"/>
        </w:rPr>
        <w:t xml:space="preserve">E-mail: </w:t>
      </w:r>
      <w:hyperlink r:id="rId6" w:history="1">
        <w:r w:rsidRPr="002C6C1E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j.e.wijngaarden@amsterdamumc.nl</w:t>
        </w:r>
      </w:hyperlink>
    </w:p>
    <w:p w14:paraId="11465E88" w14:textId="77777777" w:rsidR="00471E98" w:rsidRPr="007D2EA5" w:rsidRDefault="00471E98" w:rsidP="00471E98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2EA5">
        <w:rPr>
          <w:rFonts w:ascii="Times New Roman" w:hAnsi="Times New Roman" w:cs="Times New Roman"/>
          <w:sz w:val="24"/>
          <w:szCs w:val="24"/>
          <w:lang w:val="en-GB"/>
        </w:rPr>
        <w:t xml:space="preserve">Address: De </w:t>
      </w:r>
      <w:proofErr w:type="spellStart"/>
      <w:r w:rsidRPr="007D2EA5">
        <w:rPr>
          <w:rFonts w:ascii="Times New Roman" w:hAnsi="Times New Roman" w:cs="Times New Roman"/>
          <w:sz w:val="24"/>
          <w:szCs w:val="24"/>
          <w:lang w:val="en-GB"/>
        </w:rPr>
        <w:t>Boelelaan</w:t>
      </w:r>
      <w:proofErr w:type="spellEnd"/>
      <w:r w:rsidRPr="007D2EA5">
        <w:rPr>
          <w:rFonts w:ascii="Times New Roman" w:hAnsi="Times New Roman" w:cs="Times New Roman"/>
          <w:sz w:val="24"/>
          <w:szCs w:val="24"/>
          <w:lang w:val="en-GB"/>
        </w:rPr>
        <w:t xml:space="preserve"> 1117, 1081 HV Amsterdam, The Netherlands</w:t>
      </w:r>
    </w:p>
    <w:p w14:paraId="53A53E8D" w14:textId="77777777" w:rsidR="00471E98" w:rsidRDefault="00471E98" w:rsidP="00471E98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2EA5">
        <w:rPr>
          <w:rFonts w:ascii="Times New Roman" w:hAnsi="Times New Roman" w:cs="Times New Roman"/>
          <w:sz w:val="24"/>
          <w:szCs w:val="24"/>
          <w:lang w:val="en-GB"/>
        </w:rPr>
        <w:t xml:space="preserve">Telephone number: </w:t>
      </w:r>
      <w:r w:rsidRPr="007D2EA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020-4442863</w:t>
      </w:r>
    </w:p>
    <w:p w14:paraId="055D9B71" w14:textId="77777777" w:rsidR="00471E98" w:rsidRPr="007D2EA5" w:rsidRDefault="00471E98" w:rsidP="00471E98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2EA5">
        <w:rPr>
          <w:rFonts w:ascii="Times New Roman" w:hAnsi="Times New Roman" w:cs="Times New Roman"/>
          <w:sz w:val="24"/>
          <w:szCs w:val="24"/>
          <w:lang w:val="en-GB"/>
        </w:rPr>
        <w:t>Fax number: 020-4444329</w:t>
      </w:r>
    </w:p>
    <w:p w14:paraId="4864FF58" w14:textId="77777777" w:rsidR="00471E98" w:rsidRDefault="00471E98" w:rsidP="00471E98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12B6C4B8" w14:textId="6BB98D0C" w:rsidR="00F4640D" w:rsidRPr="00471E98" w:rsidRDefault="00544B55" w:rsidP="00471E98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L</w:t>
      </w:r>
      <w:r w:rsidR="00F329E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ATA</w:t>
      </w:r>
    </w:p>
    <w:p w14:paraId="2D8FB82E" w14:textId="19C67749" w:rsidR="006A0C3A" w:rsidRDefault="00403842" w:rsidP="006A0C3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inline distT="0" distB="0" distL="0" distR="0" wp14:anchorId="6DDAF41F" wp14:editId="744A33F0">
            <wp:extent cx="5760720" cy="1725295"/>
            <wp:effectExtent l="0" t="0" r="0" b="8255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rrelations_TBR_CET_07092022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2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EC7B2" w14:textId="7C9B70A2" w:rsidR="006A0C3A" w:rsidRDefault="00B66EFD" w:rsidP="00C506F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l </w:t>
      </w:r>
      <w:r w:rsidR="006A0C3A">
        <w:rPr>
          <w:rFonts w:ascii="Times New Roman" w:hAnsi="Times New Roman" w:cs="Times New Roman"/>
          <w:sz w:val="24"/>
          <w:szCs w:val="24"/>
          <w:lang w:val="en-GB"/>
        </w:rPr>
        <w:t xml:space="preserve">Figure S1: Correlations between </w:t>
      </w:r>
      <w:r w:rsidR="006A0C3A" w:rsidRPr="002B48E3">
        <w:rPr>
          <w:rFonts w:ascii="Times New Roman" w:hAnsi="Times New Roman" w:cs="Times New Roman"/>
          <w:bCs/>
          <w:sz w:val="24"/>
          <w:szCs w:val="24"/>
          <w:lang w:val="en-GB"/>
        </w:rPr>
        <w:t>SUV (</w:t>
      </w:r>
      <w:r w:rsidR="006A0C3A" w:rsidRPr="002B48E3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6A0C3A" w:rsidRPr="002B48E3">
        <w:rPr>
          <w:rFonts w:ascii="Times New Roman" w:hAnsi="Times New Roman" w:cs="Times New Roman"/>
          <w:bCs/>
          <w:sz w:val="24"/>
          <w:szCs w:val="24"/>
          <w:lang w:val="en-GB"/>
        </w:rPr>
        <w:t>) , TPR (</w:t>
      </w:r>
      <w:r w:rsidR="006A0C3A" w:rsidRPr="002B48E3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6A0C3A" w:rsidRPr="002B48E3">
        <w:rPr>
          <w:rFonts w:ascii="Times New Roman" w:hAnsi="Times New Roman" w:cs="Times New Roman"/>
          <w:bCs/>
          <w:sz w:val="24"/>
          <w:szCs w:val="24"/>
          <w:lang w:val="en-GB"/>
        </w:rPr>
        <w:t>) and TBR (</w:t>
      </w:r>
      <w:r w:rsidR="006A0C3A" w:rsidRPr="002B48E3"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="006A0C3A" w:rsidRPr="002B48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) </w:t>
      </w:r>
      <w:r w:rsidR="006A0C3A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on day 6 and </w:t>
      </w:r>
      <w:proofErr w:type="spellStart"/>
      <w:r w:rsidR="006A0C3A" w:rsidRPr="002B48E3">
        <w:rPr>
          <w:rFonts w:ascii="Times New Roman" w:hAnsi="Times New Roman" w:cs="Times New Roman"/>
          <w:bCs/>
          <w:sz w:val="24"/>
          <w:szCs w:val="24"/>
          <w:lang w:val="en-GB"/>
        </w:rPr>
        <w:t>Patlak</w:t>
      </w:r>
      <w:proofErr w:type="spellEnd"/>
      <w:r w:rsidR="006A0C3A" w:rsidRPr="002B48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6A0C3A">
        <w:rPr>
          <w:rFonts w:ascii="Times New Roman" w:hAnsi="Times New Roman" w:cs="Times New Roman"/>
          <w:iCs/>
          <w:sz w:val="24"/>
          <w:szCs w:val="24"/>
          <w:lang w:val="en-US"/>
        </w:rPr>
        <w:t>K</w:t>
      </w:r>
      <w:r w:rsidR="006A0C3A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i</w:t>
      </w:r>
      <w:r w:rsidR="006A0C3A" w:rsidRPr="002B48E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values for </w:t>
      </w:r>
      <w:r w:rsidR="006A0C3A" w:rsidRPr="002B48E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9</w:t>
      </w:r>
      <w:r w:rsidR="006A0C3A" w:rsidRPr="002B48E3">
        <w:rPr>
          <w:rFonts w:ascii="Times New Roman" w:hAnsi="Times New Roman" w:cs="Times New Roman"/>
          <w:sz w:val="24"/>
          <w:szCs w:val="24"/>
          <w:lang w:val="en-GB"/>
        </w:rPr>
        <w:t xml:space="preserve">Zr-anti-EGFR uptake in </w:t>
      </w:r>
      <w:r w:rsidR="006A0C3A">
        <w:rPr>
          <w:rFonts w:ascii="Times New Roman" w:hAnsi="Times New Roman" w:cs="Times New Roman"/>
          <w:sz w:val="24"/>
          <w:szCs w:val="24"/>
          <w:lang w:val="en-GB"/>
        </w:rPr>
        <w:t xml:space="preserve">seven </w:t>
      </w:r>
      <w:r w:rsidR="006A0C3A" w:rsidRPr="002B48E3">
        <w:rPr>
          <w:rFonts w:ascii="Times New Roman" w:hAnsi="Times New Roman" w:cs="Times New Roman"/>
          <w:sz w:val="24"/>
          <w:szCs w:val="24"/>
          <w:lang w:val="en-GB"/>
        </w:rPr>
        <w:t>tumours</w:t>
      </w:r>
      <w:r w:rsidR="006A0C3A">
        <w:rPr>
          <w:rFonts w:ascii="Times New Roman" w:hAnsi="Times New Roman" w:cs="Times New Roman"/>
          <w:sz w:val="24"/>
          <w:szCs w:val="24"/>
          <w:lang w:val="en-GB"/>
        </w:rPr>
        <w:t xml:space="preserve"> of four patients</w:t>
      </w:r>
      <w:r w:rsidR="006A0C3A" w:rsidRPr="002B48E3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35F9989" w14:textId="77777777" w:rsidR="006A0C3A" w:rsidRDefault="006A0C3A">
      <w:pPr>
        <w:spacing w:line="259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DBD1FB2" w14:textId="6DBF9180" w:rsidR="00F4640D" w:rsidRDefault="006C7A02" w:rsidP="00C506F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w:lastRenderedPageBreak/>
        <w:drawing>
          <wp:inline distT="0" distB="0" distL="0" distR="0" wp14:anchorId="693DBB7B" wp14:editId="00DCB693">
            <wp:extent cx="5760720" cy="4780280"/>
            <wp:effectExtent l="0" t="0" r="0" b="127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rrelations_aHER3_05092022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78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B26AD" w14:textId="1B46207D" w:rsidR="00615A7F" w:rsidRDefault="00B66EFD" w:rsidP="00C506F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Supplemental </w:t>
      </w:r>
      <w:r w:rsidR="00D5273E" w:rsidRPr="003B666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Figure </w:t>
      </w:r>
      <w:r w:rsidR="006A0C3A">
        <w:rPr>
          <w:rFonts w:ascii="Times New Roman" w:hAnsi="Times New Roman" w:cs="Times New Roman"/>
          <w:iCs/>
          <w:sz w:val="24"/>
          <w:szCs w:val="24"/>
          <w:lang w:val="en-GB"/>
        </w:rPr>
        <w:t>S2</w:t>
      </w:r>
      <w:r w:rsidR="00D5273E" w:rsidRPr="003B666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: </w:t>
      </w:r>
      <w:r w:rsidR="00615A7F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Correlations between </w:t>
      </w:r>
      <w:r w:rsidR="00D5273E" w:rsidRPr="003B6669">
        <w:rPr>
          <w:rFonts w:ascii="Times New Roman" w:hAnsi="Times New Roman" w:cs="Times New Roman"/>
          <w:bCs/>
          <w:sz w:val="24"/>
          <w:szCs w:val="24"/>
          <w:lang w:val="en-GB"/>
        </w:rPr>
        <w:t>SUV, TPR and TBR</w:t>
      </w:r>
      <w:r w:rsidR="00615A7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n day 5</w:t>
      </w:r>
      <w:r w:rsidR="00D5273E" w:rsidRPr="003B66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615A7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</w:t>
      </w:r>
      <w:proofErr w:type="spellStart"/>
      <w:r w:rsidR="00D5273E" w:rsidRPr="003B6669">
        <w:rPr>
          <w:rFonts w:ascii="Times New Roman" w:hAnsi="Times New Roman" w:cs="Times New Roman"/>
          <w:bCs/>
          <w:sz w:val="24"/>
          <w:szCs w:val="24"/>
          <w:lang w:val="en-GB"/>
        </w:rPr>
        <w:t>Patlak</w:t>
      </w:r>
      <w:proofErr w:type="spellEnd"/>
      <w:r w:rsidR="00D5273E" w:rsidRPr="003B66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7A6BFE">
        <w:rPr>
          <w:rFonts w:ascii="Times New Roman" w:hAnsi="Times New Roman" w:cs="Times New Roman"/>
          <w:iCs/>
          <w:sz w:val="24"/>
          <w:szCs w:val="24"/>
          <w:lang w:val="en-US"/>
        </w:rPr>
        <w:t>K</w:t>
      </w:r>
      <w:r w:rsidR="007A6BFE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i</w:t>
      </w:r>
      <w:r w:rsidR="007A6BFE" w:rsidRPr="003B66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5273E" w:rsidRPr="003B666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values for </w:t>
      </w:r>
      <w:r w:rsidR="00D5273E" w:rsidRPr="003B666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9</w:t>
      </w:r>
      <w:r w:rsidR="00D5273E" w:rsidRPr="003B6669">
        <w:rPr>
          <w:rFonts w:ascii="Times New Roman" w:hAnsi="Times New Roman" w:cs="Times New Roman"/>
          <w:sz w:val="24"/>
          <w:szCs w:val="24"/>
          <w:lang w:val="en-GB"/>
        </w:rPr>
        <w:t xml:space="preserve">Zr-anti-HER3 uptake in tumours, for the first administration with similar </w:t>
      </w:r>
      <w:r w:rsidR="0022443B">
        <w:rPr>
          <w:rFonts w:ascii="Times New Roman" w:hAnsi="Times New Roman" w:cs="Times New Roman"/>
          <w:sz w:val="24"/>
          <w:szCs w:val="24"/>
          <w:lang w:val="en-GB"/>
        </w:rPr>
        <w:t xml:space="preserve">mass </w:t>
      </w:r>
      <w:r w:rsidR="00D5273E" w:rsidRPr="003B6669">
        <w:rPr>
          <w:rFonts w:ascii="Times New Roman" w:hAnsi="Times New Roman" w:cs="Times New Roman"/>
          <w:sz w:val="24"/>
          <w:szCs w:val="24"/>
          <w:lang w:val="en-GB"/>
        </w:rPr>
        <w:t>doses (</w:t>
      </w:r>
      <w:r w:rsidR="00D5273E" w:rsidRPr="003B6669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D5273E" w:rsidRPr="003B6669">
        <w:rPr>
          <w:rFonts w:ascii="Times New Roman" w:hAnsi="Times New Roman" w:cs="Times New Roman"/>
          <w:sz w:val="24"/>
          <w:szCs w:val="24"/>
          <w:lang w:val="en-GB"/>
        </w:rPr>
        <w:t>&amp;</w:t>
      </w:r>
      <w:r w:rsidR="00D5273E" w:rsidRPr="003B6669">
        <w:rPr>
          <w:rFonts w:ascii="Times New Roman" w:hAnsi="Times New Roman" w:cs="Times New Roman"/>
          <w:b/>
          <w:sz w:val="24"/>
          <w:szCs w:val="24"/>
          <w:lang w:val="en-GB"/>
        </w:rPr>
        <w:t>C&amp;E)</w:t>
      </w:r>
      <w:r w:rsidR="00D5273E" w:rsidRPr="003B6669">
        <w:rPr>
          <w:rFonts w:ascii="Times New Roman" w:hAnsi="Times New Roman" w:cs="Times New Roman"/>
          <w:sz w:val="24"/>
          <w:szCs w:val="24"/>
          <w:lang w:val="en-GB"/>
        </w:rPr>
        <w:t xml:space="preserve"> and the second administration with variable </w:t>
      </w:r>
      <w:r w:rsidR="0022443B">
        <w:rPr>
          <w:rFonts w:ascii="Times New Roman" w:hAnsi="Times New Roman" w:cs="Times New Roman"/>
          <w:sz w:val="24"/>
          <w:szCs w:val="24"/>
          <w:lang w:val="en-GB"/>
        </w:rPr>
        <w:t xml:space="preserve">mass </w:t>
      </w:r>
      <w:r w:rsidR="00D5273E" w:rsidRPr="003B6669">
        <w:rPr>
          <w:rFonts w:ascii="Times New Roman" w:hAnsi="Times New Roman" w:cs="Times New Roman"/>
          <w:sz w:val="24"/>
          <w:szCs w:val="24"/>
          <w:lang w:val="en-GB"/>
        </w:rPr>
        <w:t>doses (</w:t>
      </w:r>
      <w:r w:rsidR="00D5273E" w:rsidRPr="003B6669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D5273E" w:rsidRPr="003B6669">
        <w:rPr>
          <w:rFonts w:ascii="Times New Roman" w:hAnsi="Times New Roman" w:cs="Times New Roman"/>
          <w:sz w:val="24"/>
          <w:szCs w:val="24"/>
          <w:lang w:val="en-GB"/>
        </w:rPr>
        <w:t>&amp;</w:t>
      </w:r>
      <w:r w:rsidR="00D5273E" w:rsidRPr="003B6669">
        <w:rPr>
          <w:rFonts w:ascii="Times New Roman" w:hAnsi="Times New Roman" w:cs="Times New Roman"/>
          <w:b/>
          <w:sz w:val="24"/>
          <w:szCs w:val="24"/>
          <w:lang w:val="en-GB"/>
        </w:rPr>
        <w:t>D&amp;F</w:t>
      </w:r>
      <w:r w:rsidR="00D5273E" w:rsidRPr="003B6669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14:paraId="60287A0D" w14:textId="2F253AB9" w:rsidR="003C0D15" w:rsidRDefault="003C0D15">
      <w:pPr>
        <w:spacing w:line="259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C0D15" w:rsidSect="007D2EA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A3097B"/>
    <w:multiLevelType w:val="hybridMultilevel"/>
    <w:tmpl w:val="3F645198"/>
    <w:lvl w:ilvl="0" w:tplc="753AD76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9B49F1"/>
    <w:multiLevelType w:val="hybridMultilevel"/>
    <w:tmpl w:val="16CCF3FC"/>
    <w:lvl w:ilvl="0" w:tplc="79EA8A2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clear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9zw0vpsxzw04ep0agvppzs2t9e09092wra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/record-ids&gt;&lt;/item&gt;&lt;/Libraries&gt;"/>
  </w:docVars>
  <w:rsids>
    <w:rsidRoot w:val="00F145C8"/>
    <w:rsid w:val="00002ABB"/>
    <w:rsid w:val="0001119D"/>
    <w:rsid w:val="00013DC3"/>
    <w:rsid w:val="000201FA"/>
    <w:rsid w:val="000259A7"/>
    <w:rsid w:val="000328A4"/>
    <w:rsid w:val="00037210"/>
    <w:rsid w:val="000447F4"/>
    <w:rsid w:val="00050446"/>
    <w:rsid w:val="0005078F"/>
    <w:rsid w:val="00061036"/>
    <w:rsid w:val="000637F0"/>
    <w:rsid w:val="00064E30"/>
    <w:rsid w:val="00096C85"/>
    <w:rsid w:val="000977A2"/>
    <w:rsid w:val="000A1FB5"/>
    <w:rsid w:val="000B22A0"/>
    <w:rsid w:val="000C1BD9"/>
    <w:rsid w:val="000C2604"/>
    <w:rsid w:val="000D416C"/>
    <w:rsid w:val="000E0D8F"/>
    <w:rsid w:val="000E3C9D"/>
    <w:rsid w:val="000E4126"/>
    <w:rsid w:val="000E7225"/>
    <w:rsid w:val="000F1531"/>
    <w:rsid w:val="000F1F32"/>
    <w:rsid w:val="000F7BC5"/>
    <w:rsid w:val="001038CD"/>
    <w:rsid w:val="00113647"/>
    <w:rsid w:val="001222FA"/>
    <w:rsid w:val="00123D9B"/>
    <w:rsid w:val="00125EDF"/>
    <w:rsid w:val="00134A36"/>
    <w:rsid w:val="00142027"/>
    <w:rsid w:val="0014368A"/>
    <w:rsid w:val="001535E4"/>
    <w:rsid w:val="00153734"/>
    <w:rsid w:val="00153926"/>
    <w:rsid w:val="00155792"/>
    <w:rsid w:val="00177973"/>
    <w:rsid w:val="00177B1C"/>
    <w:rsid w:val="001927E1"/>
    <w:rsid w:val="001953E7"/>
    <w:rsid w:val="001A03F7"/>
    <w:rsid w:val="001A0E15"/>
    <w:rsid w:val="001A1511"/>
    <w:rsid w:val="001A16DE"/>
    <w:rsid w:val="001B2A93"/>
    <w:rsid w:val="001B32EB"/>
    <w:rsid w:val="001B3637"/>
    <w:rsid w:val="001B3CA5"/>
    <w:rsid w:val="001B49B9"/>
    <w:rsid w:val="001C0247"/>
    <w:rsid w:val="001C15A6"/>
    <w:rsid w:val="001C5FF7"/>
    <w:rsid w:val="001D380A"/>
    <w:rsid w:val="001D62E4"/>
    <w:rsid w:val="001E185C"/>
    <w:rsid w:val="001E3269"/>
    <w:rsid w:val="001E7D79"/>
    <w:rsid w:val="001F67E2"/>
    <w:rsid w:val="002053CF"/>
    <w:rsid w:val="00206493"/>
    <w:rsid w:val="002072D9"/>
    <w:rsid w:val="0022443B"/>
    <w:rsid w:val="0023728A"/>
    <w:rsid w:val="00240698"/>
    <w:rsid w:val="00245FD3"/>
    <w:rsid w:val="002558A8"/>
    <w:rsid w:val="00261EE5"/>
    <w:rsid w:val="00271EAC"/>
    <w:rsid w:val="00274A0A"/>
    <w:rsid w:val="00275AC6"/>
    <w:rsid w:val="00283038"/>
    <w:rsid w:val="002913C5"/>
    <w:rsid w:val="0029229A"/>
    <w:rsid w:val="00297803"/>
    <w:rsid w:val="002B48E3"/>
    <w:rsid w:val="002B7F60"/>
    <w:rsid w:val="002C0E23"/>
    <w:rsid w:val="002C61C2"/>
    <w:rsid w:val="002C6DCF"/>
    <w:rsid w:val="002D0B57"/>
    <w:rsid w:val="002D5B6E"/>
    <w:rsid w:val="002E5951"/>
    <w:rsid w:val="002F5EF0"/>
    <w:rsid w:val="00300E8F"/>
    <w:rsid w:val="003038EE"/>
    <w:rsid w:val="0030394C"/>
    <w:rsid w:val="003045AC"/>
    <w:rsid w:val="0030472A"/>
    <w:rsid w:val="00304817"/>
    <w:rsid w:val="00307939"/>
    <w:rsid w:val="00311144"/>
    <w:rsid w:val="0031241D"/>
    <w:rsid w:val="00312545"/>
    <w:rsid w:val="00314632"/>
    <w:rsid w:val="0032197E"/>
    <w:rsid w:val="00321C97"/>
    <w:rsid w:val="00327AAD"/>
    <w:rsid w:val="00332D24"/>
    <w:rsid w:val="003427C9"/>
    <w:rsid w:val="00346651"/>
    <w:rsid w:val="00363ECC"/>
    <w:rsid w:val="00366020"/>
    <w:rsid w:val="0037483A"/>
    <w:rsid w:val="00385052"/>
    <w:rsid w:val="003906E1"/>
    <w:rsid w:val="00390C66"/>
    <w:rsid w:val="00390F5B"/>
    <w:rsid w:val="00391A1A"/>
    <w:rsid w:val="00391F64"/>
    <w:rsid w:val="003A3F78"/>
    <w:rsid w:val="003B103C"/>
    <w:rsid w:val="003B1E31"/>
    <w:rsid w:val="003B34C6"/>
    <w:rsid w:val="003B6669"/>
    <w:rsid w:val="003C0D15"/>
    <w:rsid w:val="003C130E"/>
    <w:rsid w:val="003C4D68"/>
    <w:rsid w:val="003C5381"/>
    <w:rsid w:val="003E2E30"/>
    <w:rsid w:val="003E5523"/>
    <w:rsid w:val="003F344E"/>
    <w:rsid w:val="003F45CA"/>
    <w:rsid w:val="003F7B37"/>
    <w:rsid w:val="00403842"/>
    <w:rsid w:val="00405879"/>
    <w:rsid w:val="00406C40"/>
    <w:rsid w:val="00407AC6"/>
    <w:rsid w:val="00412E03"/>
    <w:rsid w:val="00414448"/>
    <w:rsid w:val="0041796A"/>
    <w:rsid w:val="00423EA7"/>
    <w:rsid w:val="00431F85"/>
    <w:rsid w:val="004321FC"/>
    <w:rsid w:val="00440730"/>
    <w:rsid w:val="00444916"/>
    <w:rsid w:val="00444B1E"/>
    <w:rsid w:val="004541C1"/>
    <w:rsid w:val="004564ED"/>
    <w:rsid w:val="004632F9"/>
    <w:rsid w:val="00471E98"/>
    <w:rsid w:val="00472BCE"/>
    <w:rsid w:val="00474822"/>
    <w:rsid w:val="004814AC"/>
    <w:rsid w:val="0048594B"/>
    <w:rsid w:val="004921D9"/>
    <w:rsid w:val="0049771E"/>
    <w:rsid w:val="004A0B9E"/>
    <w:rsid w:val="004A6696"/>
    <w:rsid w:val="004C7F0A"/>
    <w:rsid w:val="004D0D20"/>
    <w:rsid w:val="004D5F29"/>
    <w:rsid w:val="004E3B46"/>
    <w:rsid w:val="004E5A31"/>
    <w:rsid w:val="004F43C2"/>
    <w:rsid w:val="004F69FA"/>
    <w:rsid w:val="00502E77"/>
    <w:rsid w:val="00504403"/>
    <w:rsid w:val="00510552"/>
    <w:rsid w:val="00511AB7"/>
    <w:rsid w:val="00515D9D"/>
    <w:rsid w:val="0052075E"/>
    <w:rsid w:val="0052476C"/>
    <w:rsid w:val="005252A4"/>
    <w:rsid w:val="00526CB6"/>
    <w:rsid w:val="00527601"/>
    <w:rsid w:val="00527AAB"/>
    <w:rsid w:val="005421EF"/>
    <w:rsid w:val="00543DFC"/>
    <w:rsid w:val="005443D6"/>
    <w:rsid w:val="00544B55"/>
    <w:rsid w:val="00545B12"/>
    <w:rsid w:val="005578E8"/>
    <w:rsid w:val="00561D70"/>
    <w:rsid w:val="00564186"/>
    <w:rsid w:val="0056566E"/>
    <w:rsid w:val="00566FCB"/>
    <w:rsid w:val="00572A6C"/>
    <w:rsid w:val="00575853"/>
    <w:rsid w:val="005821B0"/>
    <w:rsid w:val="00583776"/>
    <w:rsid w:val="00585F14"/>
    <w:rsid w:val="00594917"/>
    <w:rsid w:val="00595D7C"/>
    <w:rsid w:val="005A3B96"/>
    <w:rsid w:val="005A4A11"/>
    <w:rsid w:val="005A5B01"/>
    <w:rsid w:val="005A7984"/>
    <w:rsid w:val="005B5435"/>
    <w:rsid w:val="005C3F1C"/>
    <w:rsid w:val="005D24D9"/>
    <w:rsid w:val="005D4C8C"/>
    <w:rsid w:val="005E3DBE"/>
    <w:rsid w:val="005E579A"/>
    <w:rsid w:val="00600599"/>
    <w:rsid w:val="006037B6"/>
    <w:rsid w:val="00612731"/>
    <w:rsid w:val="00615A7F"/>
    <w:rsid w:val="00623088"/>
    <w:rsid w:val="00626C90"/>
    <w:rsid w:val="00644C47"/>
    <w:rsid w:val="00646ABF"/>
    <w:rsid w:val="00650B49"/>
    <w:rsid w:val="00653C32"/>
    <w:rsid w:val="00654484"/>
    <w:rsid w:val="00656CEC"/>
    <w:rsid w:val="00663C39"/>
    <w:rsid w:val="006709F4"/>
    <w:rsid w:val="00672CEA"/>
    <w:rsid w:val="00675F2B"/>
    <w:rsid w:val="00676871"/>
    <w:rsid w:val="00676B33"/>
    <w:rsid w:val="00680264"/>
    <w:rsid w:val="00680D36"/>
    <w:rsid w:val="00683E45"/>
    <w:rsid w:val="00684F2D"/>
    <w:rsid w:val="006A0C3A"/>
    <w:rsid w:val="006A49B1"/>
    <w:rsid w:val="006A6B25"/>
    <w:rsid w:val="006B1BA0"/>
    <w:rsid w:val="006B58F9"/>
    <w:rsid w:val="006C0A18"/>
    <w:rsid w:val="006C51F5"/>
    <w:rsid w:val="006C73BB"/>
    <w:rsid w:val="006C7A02"/>
    <w:rsid w:val="006C7CA0"/>
    <w:rsid w:val="006D668C"/>
    <w:rsid w:val="006E010E"/>
    <w:rsid w:val="006F52AA"/>
    <w:rsid w:val="00706125"/>
    <w:rsid w:val="00712458"/>
    <w:rsid w:val="00734239"/>
    <w:rsid w:val="0074333B"/>
    <w:rsid w:val="00747583"/>
    <w:rsid w:val="00750E64"/>
    <w:rsid w:val="007515F2"/>
    <w:rsid w:val="00754A0C"/>
    <w:rsid w:val="007557B1"/>
    <w:rsid w:val="00756BA0"/>
    <w:rsid w:val="00761663"/>
    <w:rsid w:val="0076512E"/>
    <w:rsid w:val="007822DA"/>
    <w:rsid w:val="0078264E"/>
    <w:rsid w:val="007A234B"/>
    <w:rsid w:val="007A6BFE"/>
    <w:rsid w:val="007D023E"/>
    <w:rsid w:val="007D0CEC"/>
    <w:rsid w:val="007D11EE"/>
    <w:rsid w:val="007D2EA5"/>
    <w:rsid w:val="007D37C4"/>
    <w:rsid w:val="007E3E2A"/>
    <w:rsid w:val="0080077D"/>
    <w:rsid w:val="008009C3"/>
    <w:rsid w:val="00801125"/>
    <w:rsid w:val="0080692F"/>
    <w:rsid w:val="008163AE"/>
    <w:rsid w:val="0082000D"/>
    <w:rsid w:val="00821636"/>
    <w:rsid w:val="00832BD7"/>
    <w:rsid w:val="0083566C"/>
    <w:rsid w:val="0083597E"/>
    <w:rsid w:val="00846EA5"/>
    <w:rsid w:val="00857EFF"/>
    <w:rsid w:val="008623FB"/>
    <w:rsid w:val="00874BCF"/>
    <w:rsid w:val="00875503"/>
    <w:rsid w:val="00876E81"/>
    <w:rsid w:val="00881FEB"/>
    <w:rsid w:val="00890635"/>
    <w:rsid w:val="008A0BB8"/>
    <w:rsid w:val="008A4DA2"/>
    <w:rsid w:val="008A4EB3"/>
    <w:rsid w:val="008B1DE0"/>
    <w:rsid w:val="008B6CC6"/>
    <w:rsid w:val="008C1F91"/>
    <w:rsid w:val="008C4ECA"/>
    <w:rsid w:val="008D411C"/>
    <w:rsid w:val="008D5C79"/>
    <w:rsid w:val="008D5D82"/>
    <w:rsid w:val="008E1BE8"/>
    <w:rsid w:val="008E37F6"/>
    <w:rsid w:val="008E617F"/>
    <w:rsid w:val="008F00AB"/>
    <w:rsid w:val="008F0493"/>
    <w:rsid w:val="008F0B67"/>
    <w:rsid w:val="008F2DFE"/>
    <w:rsid w:val="008F4DC3"/>
    <w:rsid w:val="008F60BF"/>
    <w:rsid w:val="0090037D"/>
    <w:rsid w:val="00901C63"/>
    <w:rsid w:val="00912B83"/>
    <w:rsid w:val="00913584"/>
    <w:rsid w:val="00913A7D"/>
    <w:rsid w:val="0091617E"/>
    <w:rsid w:val="009270C0"/>
    <w:rsid w:val="00927A25"/>
    <w:rsid w:val="0093128C"/>
    <w:rsid w:val="00933D37"/>
    <w:rsid w:val="009409D8"/>
    <w:rsid w:val="00954426"/>
    <w:rsid w:val="00961129"/>
    <w:rsid w:val="00961F1F"/>
    <w:rsid w:val="00965279"/>
    <w:rsid w:val="0097104E"/>
    <w:rsid w:val="00984BD5"/>
    <w:rsid w:val="00986267"/>
    <w:rsid w:val="009919EF"/>
    <w:rsid w:val="009922CD"/>
    <w:rsid w:val="00997EBC"/>
    <w:rsid w:val="009A394F"/>
    <w:rsid w:val="009A5D82"/>
    <w:rsid w:val="009A619B"/>
    <w:rsid w:val="009B301C"/>
    <w:rsid w:val="009C33B9"/>
    <w:rsid w:val="009F264A"/>
    <w:rsid w:val="009F50F6"/>
    <w:rsid w:val="00A00DB6"/>
    <w:rsid w:val="00A052B1"/>
    <w:rsid w:val="00A06DB7"/>
    <w:rsid w:val="00A1383C"/>
    <w:rsid w:val="00A1637F"/>
    <w:rsid w:val="00A30944"/>
    <w:rsid w:val="00A32122"/>
    <w:rsid w:val="00A53C94"/>
    <w:rsid w:val="00A562CF"/>
    <w:rsid w:val="00A5698F"/>
    <w:rsid w:val="00A60319"/>
    <w:rsid w:val="00A61545"/>
    <w:rsid w:val="00A62315"/>
    <w:rsid w:val="00A66087"/>
    <w:rsid w:val="00A74FDF"/>
    <w:rsid w:val="00A8104D"/>
    <w:rsid w:val="00A857F2"/>
    <w:rsid w:val="00A9699C"/>
    <w:rsid w:val="00AA2358"/>
    <w:rsid w:val="00AA664A"/>
    <w:rsid w:val="00AA67A1"/>
    <w:rsid w:val="00AA76E8"/>
    <w:rsid w:val="00AB08D4"/>
    <w:rsid w:val="00AB7815"/>
    <w:rsid w:val="00AC1053"/>
    <w:rsid w:val="00AC18BB"/>
    <w:rsid w:val="00AE2975"/>
    <w:rsid w:val="00AE67E9"/>
    <w:rsid w:val="00B017CA"/>
    <w:rsid w:val="00B02C0C"/>
    <w:rsid w:val="00B02C4D"/>
    <w:rsid w:val="00B031B3"/>
    <w:rsid w:val="00B03EBF"/>
    <w:rsid w:val="00B10CD3"/>
    <w:rsid w:val="00B12397"/>
    <w:rsid w:val="00B23A98"/>
    <w:rsid w:val="00B348CF"/>
    <w:rsid w:val="00B46C8C"/>
    <w:rsid w:val="00B50CD3"/>
    <w:rsid w:val="00B56B44"/>
    <w:rsid w:val="00B6183C"/>
    <w:rsid w:val="00B66EFD"/>
    <w:rsid w:val="00B71B66"/>
    <w:rsid w:val="00B725BB"/>
    <w:rsid w:val="00B73E5A"/>
    <w:rsid w:val="00B7464C"/>
    <w:rsid w:val="00B91981"/>
    <w:rsid w:val="00B91D53"/>
    <w:rsid w:val="00B93636"/>
    <w:rsid w:val="00BB7FB6"/>
    <w:rsid w:val="00BC01F5"/>
    <w:rsid w:val="00BC2BF6"/>
    <w:rsid w:val="00BC5B0D"/>
    <w:rsid w:val="00BD047D"/>
    <w:rsid w:val="00BD10F7"/>
    <w:rsid w:val="00BD207C"/>
    <w:rsid w:val="00BD3A24"/>
    <w:rsid w:val="00BF2D3F"/>
    <w:rsid w:val="00C0290F"/>
    <w:rsid w:val="00C05AAD"/>
    <w:rsid w:val="00C12913"/>
    <w:rsid w:val="00C135ED"/>
    <w:rsid w:val="00C15B95"/>
    <w:rsid w:val="00C23782"/>
    <w:rsid w:val="00C24724"/>
    <w:rsid w:val="00C31065"/>
    <w:rsid w:val="00C34F5C"/>
    <w:rsid w:val="00C351AC"/>
    <w:rsid w:val="00C369E7"/>
    <w:rsid w:val="00C43B79"/>
    <w:rsid w:val="00C46EC1"/>
    <w:rsid w:val="00C506F3"/>
    <w:rsid w:val="00C525E9"/>
    <w:rsid w:val="00C56153"/>
    <w:rsid w:val="00C64D9D"/>
    <w:rsid w:val="00C71CDC"/>
    <w:rsid w:val="00C755D0"/>
    <w:rsid w:val="00C75D14"/>
    <w:rsid w:val="00C82F50"/>
    <w:rsid w:val="00C83140"/>
    <w:rsid w:val="00C86605"/>
    <w:rsid w:val="00C94556"/>
    <w:rsid w:val="00CA1ABA"/>
    <w:rsid w:val="00CA1B8E"/>
    <w:rsid w:val="00CA7247"/>
    <w:rsid w:val="00CA737D"/>
    <w:rsid w:val="00CB0278"/>
    <w:rsid w:val="00CB4289"/>
    <w:rsid w:val="00CC13B8"/>
    <w:rsid w:val="00CE37BD"/>
    <w:rsid w:val="00CF368C"/>
    <w:rsid w:val="00CF38F5"/>
    <w:rsid w:val="00CF48F6"/>
    <w:rsid w:val="00D03B97"/>
    <w:rsid w:val="00D1251E"/>
    <w:rsid w:val="00D16E19"/>
    <w:rsid w:val="00D22A99"/>
    <w:rsid w:val="00D26EF4"/>
    <w:rsid w:val="00D34A4A"/>
    <w:rsid w:val="00D34CC1"/>
    <w:rsid w:val="00D35E4B"/>
    <w:rsid w:val="00D44DC0"/>
    <w:rsid w:val="00D45A11"/>
    <w:rsid w:val="00D50B47"/>
    <w:rsid w:val="00D5273E"/>
    <w:rsid w:val="00D83094"/>
    <w:rsid w:val="00D9279D"/>
    <w:rsid w:val="00D96DC1"/>
    <w:rsid w:val="00DA37CA"/>
    <w:rsid w:val="00DA3E91"/>
    <w:rsid w:val="00DA635F"/>
    <w:rsid w:val="00DA6FF9"/>
    <w:rsid w:val="00DB2D63"/>
    <w:rsid w:val="00DB3F16"/>
    <w:rsid w:val="00DC2A91"/>
    <w:rsid w:val="00DC32FB"/>
    <w:rsid w:val="00DD30C9"/>
    <w:rsid w:val="00DD30EB"/>
    <w:rsid w:val="00DD658B"/>
    <w:rsid w:val="00DF1290"/>
    <w:rsid w:val="00DF16B7"/>
    <w:rsid w:val="00DF6490"/>
    <w:rsid w:val="00DF7D55"/>
    <w:rsid w:val="00E0096C"/>
    <w:rsid w:val="00E15C55"/>
    <w:rsid w:val="00E16F65"/>
    <w:rsid w:val="00E203D3"/>
    <w:rsid w:val="00E235F9"/>
    <w:rsid w:val="00E25223"/>
    <w:rsid w:val="00E373AB"/>
    <w:rsid w:val="00E37904"/>
    <w:rsid w:val="00E42611"/>
    <w:rsid w:val="00E42B91"/>
    <w:rsid w:val="00E42C35"/>
    <w:rsid w:val="00E62B43"/>
    <w:rsid w:val="00E6733E"/>
    <w:rsid w:val="00E678DF"/>
    <w:rsid w:val="00E735A2"/>
    <w:rsid w:val="00E7795D"/>
    <w:rsid w:val="00E81852"/>
    <w:rsid w:val="00E85FA3"/>
    <w:rsid w:val="00E874E4"/>
    <w:rsid w:val="00EA0C48"/>
    <w:rsid w:val="00EA0D4A"/>
    <w:rsid w:val="00EB2B79"/>
    <w:rsid w:val="00EB450B"/>
    <w:rsid w:val="00EB4B66"/>
    <w:rsid w:val="00EB52FD"/>
    <w:rsid w:val="00EC4FF6"/>
    <w:rsid w:val="00EC789C"/>
    <w:rsid w:val="00ED6A39"/>
    <w:rsid w:val="00EE376A"/>
    <w:rsid w:val="00EF52EE"/>
    <w:rsid w:val="00F031CC"/>
    <w:rsid w:val="00F041A1"/>
    <w:rsid w:val="00F06C58"/>
    <w:rsid w:val="00F10CE4"/>
    <w:rsid w:val="00F13CC0"/>
    <w:rsid w:val="00F145C8"/>
    <w:rsid w:val="00F150C3"/>
    <w:rsid w:val="00F150ED"/>
    <w:rsid w:val="00F15C37"/>
    <w:rsid w:val="00F1676C"/>
    <w:rsid w:val="00F2329C"/>
    <w:rsid w:val="00F25A10"/>
    <w:rsid w:val="00F26C09"/>
    <w:rsid w:val="00F329E1"/>
    <w:rsid w:val="00F40D21"/>
    <w:rsid w:val="00F41EDF"/>
    <w:rsid w:val="00F42013"/>
    <w:rsid w:val="00F4640D"/>
    <w:rsid w:val="00F4729B"/>
    <w:rsid w:val="00F47EDE"/>
    <w:rsid w:val="00F535F7"/>
    <w:rsid w:val="00F55E15"/>
    <w:rsid w:val="00F56180"/>
    <w:rsid w:val="00F61BED"/>
    <w:rsid w:val="00F62578"/>
    <w:rsid w:val="00F65D9E"/>
    <w:rsid w:val="00F90D74"/>
    <w:rsid w:val="00F9125F"/>
    <w:rsid w:val="00F979D1"/>
    <w:rsid w:val="00FA4371"/>
    <w:rsid w:val="00FA6402"/>
    <w:rsid w:val="00FA6D4C"/>
    <w:rsid w:val="00FB7607"/>
    <w:rsid w:val="00FB7688"/>
    <w:rsid w:val="00FC097E"/>
    <w:rsid w:val="00FC5404"/>
    <w:rsid w:val="00FC599F"/>
    <w:rsid w:val="00FD0E8E"/>
    <w:rsid w:val="00FD6FB4"/>
    <w:rsid w:val="00FE15FD"/>
    <w:rsid w:val="00FE4A44"/>
    <w:rsid w:val="00FE55D1"/>
    <w:rsid w:val="00FE6D48"/>
    <w:rsid w:val="00FF509F"/>
    <w:rsid w:val="00FF5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F3AC4"/>
  <w15:chartTrackingRefBased/>
  <w15:docId w15:val="{27758593-FB61-46D5-9CDD-0FD82A0A1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21C97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60059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0059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0059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0059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00599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660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66020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AC1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050446"/>
    <w:pPr>
      <w:spacing w:after="0" w:line="240" w:lineRule="auto"/>
    </w:pPr>
  </w:style>
  <w:style w:type="paragraph" w:styleId="Normaalweb">
    <w:name w:val="Normal (Web)"/>
    <w:basedOn w:val="Standaard"/>
    <w:uiPriority w:val="99"/>
    <w:semiHidden/>
    <w:unhideWhenUsed/>
    <w:rsid w:val="00C135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7D2EA5"/>
  </w:style>
  <w:style w:type="character" w:styleId="Hyperlink">
    <w:name w:val="Hyperlink"/>
    <w:basedOn w:val="Standaardalinea-lettertype"/>
    <w:uiPriority w:val="99"/>
    <w:unhideWhenUsed/>
    <w:rsid w:val="007D2EA5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7D2EA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ard"/>
    <w:link w:val="EndNoteBibliographyTitleChar"/>
    <w:rsid w:val="003F45C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F45C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F45C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F45C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48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49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1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73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7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9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0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9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97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36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09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19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24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55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7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6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45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4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93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0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7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6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j.e.wijngaarden@amsterdamumc.nl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139D32-AEF8-481B-A870-CE02E239A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80</Words>
  <Characters>1545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Wijngaarden</dc:creator>
  <cp:keywords/>
  <dc:description/>
  <cp:lastModifiedBy>Wijngaarden, J.E. (Jessica)</cp:lastModifiedBy>
  <cp:revision>4</cp:revision>
  <dcterms:created xsi:type="dcterms:W3CDTF">2022-10-31T15:33:00Z</dcterms:created>
  <dcterms:modified xsi:type="dcterms:W3CDTF">2022-11-10T08:44:00Z</dcterms:modified>
</cp:coreProperties>
</file>